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4410"/>
        <w:gridCol w:w="2842"/>
        <w:gridCol w:w="2228"/>
        <w:gridCol w:w="2284"/>
        <w:gridCol w:w="2194"/>
      </w:tblGrid>
      <w:tr w:rsidR="008A501F" w:rsidRPr="000675B0" w14:paraId="557F15C4" w14:textId="77777777" w:rsidTr="00D01ACD">
        <w:trPr>
          <w:trHeight w:val="28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47811" w14:textId="5E2ECC4D" w:rsidR="008A501F" w:rsidRPr="000675B0" w:rsidRDefault="008A501F" w:rsidP="00D01A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2 </w:t>
            </w:r>
            <w:r w:rsidRPr="000675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Odds ratio of premature death among different smoking and drinking groups by sex</w:t>
            </w:r>
            <w:r w:rsidRPr="000675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8A501F" w:rsidRPr="000675B0" w14:paraId="44630799" w14:textId="77777777" w:rsidTr="00D01ACD">
        <w:trPr>
          <w:trHeight w:val="590"/>
        </w:trPr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2E822" w14:textId="77777777" w:rsidR="008A501F" w:rsidRPr="000675B0" w:rsidRDefault="008A501F" w:rsidP="00D01A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0115A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onsmoker/Nondrinker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A1F4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rinker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FBEF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E80D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moker/Drinker</w:t>
            </w:r>
          </w:p>
        </w:tc>
      </w:tr>
      <w:tr w:rsidR="008A501F" w:rsidRPr="000675B0" w14:paraId="1BFF2F97" w14:textId="77777777" w:rsidTr="00D01ACD">
        <w:trPr>
          <w:trHeight w:val="282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605C" w14:textId="77777777" w:rsidR="008A501F" w:rsidRPr="000675B0" w:rsidRDefault="008A501F" w:rsidP="00D01A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 participant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872DA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EF56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7D6D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8782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501F" w:rsidRPr="000675B0" w14:paraId="493495F9" w14:textId="77777777" w:rsidTr="00D01ACD">
        <w:trPr>
          <w:trHeight w:val="282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7186" w14:textId="77777777" w:rsidR="008A501F" w:rsidRPr="000675B0" w:rsidRDefault="008A501F" w:rsidP="00D01AC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E7F7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B0BF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 (0.48, 1.46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43D7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 (0.90, 2.4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4846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 (1.46, 3.08)</w:t>
            </w:r>
          </w:p>
        </w:tc>
      </w:tr>
      <w:tr w:rsidR="008A501F" w:rsidRPr="000675B0" w14:paraId="3AA5C3DF" w14:textId="77777777" w:rsidTr="00D01ACD">
        <w:trPr>
          <w:trHeight w:val="282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44B5" w14:textId="77777777" w:rsidR="008A501F" w:rsidRPr="000675B0" w:rsidRDefault="008A501F" w:rsidP="00D01AC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FA9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612C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0.57, 2.1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8DB4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 (1.11, 4.2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1F7C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 (1.56, 6.34)</w:t>
            </w:r>
          </w:p>
        </w:tc>
      </w:tr>
      <w:tr w:rsidR="008A501F" w:rsidRPr="000675B0" w14:paraId="01533F65" w14:textId="77777777" w:rsidTr="00D01ACD">
        <w:trPr>
          <w:trHeight w:val="282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042D" w14:textId="77777777" w:rsidR="008A501F" w:rsidRPr="000675B0" w:rsidRDefault="008A501F" w:rsidP="00D01A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F4BC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A797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16C8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E912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501F" w:rsidRPr="000675B0" w14:paraId="3C875DD5" w14:textId="77777777" w:rsidTr="00D01ACD">
        <w:trPr>
          <w:trHeight w:val="282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AFB9" w14:textId="77777777" w:rsidR="008A501F" w:rsidRPr="000675B0" w:rsidRDefault="008A501F" w:rsidP="00D01AC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4898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9BF4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 (0.11, 0.83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A3F9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 (0.28, 1.6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7A7A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0.46, 2.22)</w:t>
            </w:r>
          </w:p>
        </w:tc>
      </w:tr>
      <w:tr w:rsidR="008A501F" w:rsidRPr="000675B0" w14:paraId="3F20D601" w14:textId="77777777" w:rsidTr="00D01ACD">
        <w:trPr>
          <w:trHeight w:val="282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811B" w14:textId="77777777" w:rsidR="008A501F" w:rsidRPr="000675B0" w:rsidRDefault="008A501F" w:rsidP="00D01AC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C2A5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2BFA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 (0.17, 1.47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EF5C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 (0.46, 2.9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7895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 (0.71, 3.47)</w:t>
            </w:r>
          </w:p>
        </w:tc>
      </w:tr>
      <w:tr w:rsidR="008A501F" w:rsidRPr="000675B0" w14:paraId="1C76C16D" w14:textId="77777777" w:rsidTr="00D01ACD">
        <w:trPr>
          <w:trHeight w:val="282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B12A" w14:textId="77777777" w:rsidR="008A501F" w:rsidRPr="000675B0" w:rsidRDefault="008A501F" w:rsidP="00D01AC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7910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4EBA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0F55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0F1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501F" w:rsidRPr="000675B0" w14:paraId="5DD627A9" w14:textId="77777777" w:rsidTr="00D01ACD">
        <w:trPr>
          <w:trHeight w:val="282"/>
        </w:trPr>
        <w:tc>
          <w:tcPr>
            <w:tcW w:w="1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4074" w14:textId="77777777" w:rsidR="008A501F" w:rsidRPr="000675B0" w:rsidRDefault="008A501F" w:rsidP="00D01AC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4B0D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124E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 (0.66, 2.61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1959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 (0.99, 4.8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2B19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 (2.32, 12.36)</w:t>
            </w:r>
          </w:p>
        </w:tc>
      </w:tr>
      <w:tr w:rsidR="008A501F" w:rsidRPr="000675B0" w14:paraId="2C335CC7" w14:textId="77777777" w:rsidTr="00D01ACD">
        <w:trPr>
          <w:trHeight w:val="282"/>
        </w:trPr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C6677" w14:textId="77777777" w:rsidR="008A501F" w:rsidRPr="000675B0" w:rsidRDefault="008A501F" w:rsidP="00D01AC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3EEE7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0B735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 (0.59, 2.66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5B4C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 (0.83, 4.83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853CB" w14:textId="77777777" w:rsidR="008A501F" w:rsidRPr="000675B0" w:rsidRDefault="008A501F" w:rsidP="00D01A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 (2.00, 12.27)</w:t>
            </w:r>
          </w:p>
        </w:tc>
      </w:tr>
    </w:tbl>
    <w:p w14:paraId="28E57F85" w14:textId="77777777" w:rsidR="00DD6FE1" w:rsidRPr="000675B0" w:rsidRDefault="00DD6FE1" w:rsidP="00DD6FE1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0675B0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1 </w:t>
      </w:r>
      <w:r w:rsidRPr="000675B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remature death was defined as mortality before age 72.7 years in men and 76.9 years in women, which were the average life expectancies in China in 2011; however, age of death can only be estimated among CHALS 2013 follow-up.</w:t>
      </w:r>
    </w:p>
    <w:p w14:paraId="0759E11E" w14:textId="77777777" w:rsidR="00DD6FE1" w:rsidRPr="000675B0" w:rsidRDefault="00DD6FE1" w:rsidP="00DD6FE1">
      <w:pPr>
        <w:spacing w:line="360" w:lineRule="auto"/>
        <w:rPr>
          <w:rFonts w:ascii="Times New Roman" w:hAnsi="Times New Roman" w:cs="Times New Roman"/>
        </w:rPr>
      </w:pPr>
      <w:r w:rsidRPr="000675B0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2 </w:t>
      </w:r>
      <w:r w:rsidRPr="000675B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justed variables incl</w:t>
      </w:r>
      <w:bookmarkStart w:id="0" w:name="_GoBack"/>
      <w:bookmarkEnd w:id="0"/>
      <w:r w:rsidRPr="000675B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de sex, age, middle school education, residence status, marital status, hypertension, dyslipidemia, diabetes, history of CVD, overweight or obesity.</w:t>
      </w:r>
    </w:p>
    <w:p w14:paraId="41FE42B1" w14:textId="77777777" w:rsidR="00501441" w:rsidRPr="00DD6FE1" w:rsidRDefault="00501441"/>
    <w:sectPr w:rsidR="00501441" w:rsidRPr="00DD6FE1" w:rsidSect="00C07F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D1D3CD" w14:textId="77777777" w:rsidR="00F413A1" w:rsidRDefault="00F413A1" w:rsidP="00C07FF2">
      <w:r>
        <w:separator/>
      </w:r>
    </w:p>
  </w:endnote>
  <w:endnote w:type="continuationSeparator" w:id="0">
    <w:p w14:paraId="3BFB2BBD" w14:textId="77777777" w:rsidR="00F413A1" w:rsidRDefault="00F413A1" w:rsidP="00C07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C9417" w14:textId="77777777" w:rsidR="00F413A1" w:rsidRDefault="00F413A1" w:rsidP="00C07FF2">
      <w:r>
        <w:separator/>
      </w:r>
    </w:p>
  </w:footnote>
  <w:footnote w:type="continuationSeparator" w:id="0">
    <w:p w14:paraId="7AA9FCA8" w14:textId="77777777" w:rsidR="00F413A1" w:rsidRDefault="00F413A1" w:rsidP="00C07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441"/>
    <w:rsid w:val="0029419F"/>
    <w:rsid w:val="00501441"/>
    <w:rsid w:val="008A501F"/>
    <w:rsid w:val="00C07FF2"/>
    <w:rsid w:val="00DD6FE1"/>
    <w:rsid w:val="00F4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91560"/>
  <w15:chartTrackingRefBased/>
  <w15:docId w15:val="{5295DEFA-0B3F-4C9C-A26A-380CF823F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50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F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F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o</dc:creator>
  <cp:keywords/>
  <dc:description/>
  <cp:lastModifiedBy>Li Chao</cp:lastModifiedBy>
  <cp:revision>4</cp:revision>
  <dcterms:created xsi:type="dcterms:W3CDTF">2020-12-17T03:32:00Z</dcterms:created>
  <dcterms:modified xsi:type="dcterms:W3CDTF">2020-12-17T03:35:00Z</dcterms:modified>
</cp:coreProperties>
</file>